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083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Hlk221537877"/>
      <w:r w:rsidRPr="00BF1DD1">
        <w:rPr>
          <w:rFonts w:ascii="Times New Roman" w:hAnsi="Times New Roman" w:cs="Times New Roman"/>
          <w:sz w:val="24"/>
          <w:lang w:val="en-GB"/>
        </w:rPr>
        <w:t>Supplementary file</w:t>
      </w:r>
      <w:r w:rsidR="00117A6C">
        <w:rPr>
          <w:rFonts w:ascii="Times New Roman" w:hAnsi="Times New Roman" w:cs="Times New Roman"/>
          <w:sz w:val="24"/>
          <w:lang w:val="en-GB"/>
        </w:rPr>
        <w:t xml:space="preserve">s </w:t>
      </w:r>
      <w:r w:rsidR="00EA4339">
        <w:rPr>
          <w:rFonts w:ascii="Times New Roman" w:hAnsi="Times New Roman" w:cs="Times New Roman"/>
          <w:sz w:val="24"/>
          <w:lang w:val="en-GB"/>
        </w:rPr>
        <w:t>–</w:t>
      </w:r>
      <w:r w:rsidR="00117A6C">
        <w:rPr>
          <w:rFonts w:ascii="Times New Roman" w:hAnsi="Times New Roman" w:cs="Times New Roman"/>
          <w:sz w:val="24"/>
          <w:lang w:val="en-GB"/>
        </w:rPr>
        <w:t xml:space="preserve"> </w:t>
      </w:r>
      <w:r w:rsidR="00117A6C" w:rsidRPr="00117A6C">
        <w:rPr>
          <w:rFonts w:ascii="Times New Roman" w:hAnsi="Times New Roman" w:cs="Times New Roman"/>
          <w:sz w:val="24"/>
          <w:lang w:val="en-GB"/>
        </w:rPr>
        <w:t>S</w:t>
      </w:r>
      <w:r w:rsidR="00EA4339">
        <w:rPr>
          <w:rFonts w:ascii="Times New Roman" w:hAnsi="Times New Roman" w:cs="Times New Roman"/>
          <w:sz w:val="24"/>
          <w:lang w:val="en-GB"/>
        </w:rPr>
        <w:t>2</w:t>
      </w:r>
      <w:r w:rsidR="00117A6C" w:rsidRPr="00117A6C">
        <w:rPr>
          <w:rFonts w:ascii="Times New Roman" w:hAnsi="Times New Roman" w:cs="Times New Roman"/>
          <w:sz w:val="24"/>
          <w:lang w:val="en-GB"/>
        </w:rPr>
        <w:t xml:space="preserve"> Table.</w:t>
      </w:r>
    </w:p>
    <w:p w:rsidR="00316B29" w:rsidRPr="00EA4339" w:rsidRDefault="00316B29" w:rsidP="004D0083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A4339">
        <w:rPr>
          <w:rFonts w:ascii="Times New Roman" w:hAnsi="Times New Roman"/>
          <w:b/>
          <w:sz w:val="24"/>
          <w:szCs w:val="24"/>
          <w:lang w:val="en-GB"/>
        </w:rPr>
        <w:t>S2 Table</w:t>
      </w:r>
      <w:r w:rsidR="004D0083" w:rsidRPr="00EA4339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EA4339">
        <w:rPr>
          <w:rFonts w:ascii="Times New Roman" w:hAnsi="Times New Roman" w:cs="Times New Roman"/>
          <w:b/>
          <w:sz w:val="24"/>
          <w:lang w:val="en-GB"/>
        </w:rPr>
        <w:t>Characteristics of participants with disabilities who did and did not take part in digital competence training – Results of Mann-Whitney U test and Chi-square test (N = 449)</w:t>
      </w:r>
    </w:p>
    <w:p w:rsidR="00316B29" w:rsidRPr="00BF1DD1" w:rsidRDefault="00316B29" w:rsidP="00316B29">
      <w:pPr>
        <w:spacing w:after="0" w:line="480" w:lineRule="auto"/>
        <w:jc w:val="both"/>
        <w:rPr>
          <w:rFonts w:ascii="Times New Roman" w:hAnsi="Times New Roman" w:cs="Times New Roman"/>
          <w:sz w:val="20"/>
          <w:lang w:val="en-GB"/>
        </w:rPr>
      </w:pPr>
    </w:p>
    <w:tbl>
      <w:tblPr>
        <w:tblStyle w:val="Tabelasiatki1jasnaakcent1"/>
        <w:tblW w:w="5000" w:type="pct"/>
        <w:tblLook w:val="04A0" w:firstRow="1" w:lastRow="0" w:firstColumn="1" w:lastColumn="0" w:noHBand="0" w:noVBand="1"/>
      </w:tblPr>
      <w:tblGrid>
        <w:gridCol w:w="2814"/>
        <w:gridCol w:w="2090"/>
        <w:gridCol w:w="2090"/>
        <w:gridCol w:w="2068"/>
      </w:tblGrid>
      <w:tr w:rsidR="00316B29" w:rsidRPr="006C12BB" w:rsidTr="00C44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s participating in digital competence training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ons does not </w:t>
            </w:r>
            <w:proofErr w:type="gramStart"/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ng</w:t>
            </w:r>
            <w:proofErr w:type="gramEnd"/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digital competence training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Manna-</w:t>
            </w: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ney’a</w:t>
            </w:r>
            <w:proofErr w:type="spellEnd"/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st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F1DD1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hi square test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Age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8,8 lat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3,6 lat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20294,0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vel of disability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ld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Moderate 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evere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5,3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4,8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9,9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0,4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0,7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8,9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13,64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=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urrent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</w:t>
            </w: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kability compared to li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</w:t>
            </w: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ime best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,7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,1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33334,5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Mental</w:t>
            </w:r>
            <w:proofErr w:type="spellEnd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rsoures</w:t>
            </w:r>
            <w:proofErr w:type="spellEnd"/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8,3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,3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35260,5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Social</w:t>
            </w:r>
            <w:proofErr w:type="spellEnd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supprot</w:t>
            </w:r>
            <w:proofErr w:type="spellEnd"/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1,3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5,5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299970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gnificant person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0,4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8,9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28661,0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=0,01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Family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0,6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30318,5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8,2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29906,0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elf-esteem</w:t>
            </w:r>
            <w:proofErr w:type="spellEnd"/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9,1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6,8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30502,50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8,7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4,3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U=33062,0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Employment</w:t>
            </w:r>
            <w:proofErr w:type="spellEnd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/no </w:t>
            </w: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72,4% zatrudnionych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3,3% zatrudnionych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39,058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ticipation in any cours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91,2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8,8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378,675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tending trainings at any time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3,5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6,5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139,321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t is essential to have and use digital competences in the enterprise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  <w:proofErr w:type="spellEnd"/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60,843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sing new technologies in everyday life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91,7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8,3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20,048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Using assistive technologies in everyday life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2,36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7,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14,03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e belief that digital competences are important employee competenc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 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 have no opinion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44,992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e belief that modern employees should have advanced digital competenc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this is the direction in which employees should develop and the competences they should acquire. Their basic level is not enough in the modern labour market.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depends on the profile of the company in which they are employed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, there is no need for them to have competences at an advanced level. 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skills</w:t>
            </w:r>
            <w:proofErr w:type="spellEnd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spellEnd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  <w:proofErr w:type="spellEnd"/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41,186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 xml:space="preserve">Interest in having digital competence at an advanced level 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 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75,835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bility to identify digital competence gap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ely 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no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ely no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4,2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6,2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5,4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,5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2,7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9,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2,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14,233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=0,007</w:t>
            </w:r>
          </w:p>
        </w:tc>
      </w:tr>
      <w:tr w:rsidR="00316B29" w:rsidRPr="00BF1DD1" w:rsidTr="00C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recting to digital competences training by employer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, I attend them on my own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230,137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rPr>
          <w:trHeight w:val="1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sessment of the availability of digital competence training for people with disabiliti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some element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 do not know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34,9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3,8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3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%</w:t>
            </w: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270,590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  <w:tr w:rsidR="00316B29" w:rsidRPr="00BF1DD1" w:rsidTr="00C44016">
        <w:trPr>
          <w:trHeight w:val="1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uture plans for the development of digital competences (they want to use such training)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 </w:t>
            </w:r>
          </w:p>
          <w:p w:rsidR="00316B29" w:rsidRPr="00BF1DD1" w:rsidRDefault="00316B29" w:rsidP="00C4401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F1D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1153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pct"/>
          </w:tcPr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BF1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=87,738</w:t>
            </w:r>
          </w:p>
          <w:p w:rsidR="00316B29" w:rsidRPr="00BF1DD1" w:rsidRDefault="00316B29" w:rsidP="00C440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DD1">
              <w:rPr>
                <w:rFonts w:ascii="Times New Roman" w:hAnsi="Times New Roman" w:cs="Times New Roman"/>
                <w:sz w:val="20"/>
                <w:szCs w:val="20"/>
              </w:rPr>
              <w:t>P&lt;0,001</w:t>
            </w:r>
          </w:p>
        </w:tc>
      </w:tr>
    </w:tbl>
    <w:p w:rsidR="00316B29" w:rsidRPr="00BF1DD1" w:rsidRDefault="00316B29" w:rsidP="00316B2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16B29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0083" w:rsidRDefault="004D0083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0083" w:rsidRPr="00BF1DD1" w:rsidRDefault="004D0083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GoBack"/>
      <w:bookmarkEnd w:id="0"/>
      <w:bookmarkEnd w:id="1"/>
    </w:p>
    <w:sectPr w:rsidR="004D0083" w:rsidRPr="00BF1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B29"/>
    <w:rsid w:val="00117A6C"/>
    <w:rsid w:val="00316B29"/>
    <w:rsid w:val="004D0083"/>
    <w:rsid w:val="006C12BB"/>
    <w:rsid w:val="0079037C"/>
    <w:rsid w:val="007D7494"/>
    <w:rsid w:val="00CF524E"/>
    <w:rsid w:val="00EA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94535"/>
  <w15:chartTrackingRefBased/>
  <w15:docId w15:val="{7FE56399-2512-438E-8335-6F93B6F0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16B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ynqvb">
    <w:name w:val="rynqvb"/>
    <w:basedOn w:val="Domylnaczcionkaakapitu"/>
    <w:rsid w:val="00316B29"/>
  </w:style>
  <w:style w:type="character" w:styleId="Uwydatnienie">
    <w:name w:val="Emphasis"/>
    <w:basedOn w:val="Domylnaczcionkaakapitu"/>
    <w:uiPriority w:val="20"/>
    <w:qFormat/>
    <w:rsid w:val="00316B29"/>
    <w:rPr>
      <w:i/>
      <w:iCs/>
    </w:rPr>
  </w:style>
  <w:style w:type="paragraph" w:styleId="NormalnyWeb">
    <w:name w:val="Normal (Web)"/>
    <w:basedOn w:val="Normalny"/>
    <w:uiPriority w:val="99"/>
    <w:unhideWhenUsed/>
    <w:rsid w:val="00316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siatki1jasnaakcent1">
    <w:name w:val="Grid Table 1 Light Accent 1"/>
    <w:basedOn w:val="Standardowy"/>
    <w:uiPriority w:val="46"/>
    <w:rsid w:val="00316B2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Zwykatabela5">
    <w:name w:val="Plain Table 5"/>
    <w:basedOn w:val="Standardowy"/>
    <w:uiPriority w:val="45"/>
    <w:rsid w:val="00316B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6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w</dc:creator>
  <cp:keywords/>
  <dc:description/>
  <cp:lastModifiedBy>kapaw</cp:lastModifiedBy>
  <cp:revision>2</cp:revision>
  <dcterms:created xsi:type="dcterms:W3CDTF">2026-06-03T05:02:00Z</dcterms:created>
  <dcterms:modified xsi:type="dcterms:W3CDTF">2026-06-03T05:02:00Z</dcterms:modified>
</cp:coreProperties>
</file>